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B22C15">
        <w:fldChar w:fldCharType="begin"/>
      </w:r>
      <w:r w:rsidR="00B22C15">
        <w:instrText xml:space="preserve"> HYPERLINK "http://biosharing.org/" \h </w:instrText>
      </w:r>
      <w:r w:rsidR="00B22C1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B22C1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E3E4C3" w:rsidR="00F102CC" w:rsidRPr="00AF74DA" w:rsidRDefault="00AF74DA">
            <w:pPr>
              <w:rPr>
                <w:rFonts w:ascii="Times New Roman" w:eastAsia="Noto Sans" w:hAnsi="Times New Roman" w:cs="Times New Roman"/>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7ED78FA" w:rsidR="00F102CC" w:rsidRPr="003D5AF6" w:rsidRDefault="00AF74DA">
            <w:pPr>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46D1E2" w:rsidR="00F102CC" w:rsidRPr="003D5AF6" w:rsidRDefault="00AF74DA">
            <w:pPr>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EE9463" w:rsidR="00F102CC" w:rsidRPr="003D5AF6" w:rsidRDefault="00AF74DA">
            <w:pPr>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BF3FCD" w:rsidR="00F102CC" w:rsidRPr="003D5AF6" w:rsidRDefault="00AF74DA">
            <w:pPr>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38E39D2" w:rsidR="00F102CC" w:rsidRPr="003D5AF6" w:rsidRDefault="00AF74DA">
            <w:pPr>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4CFD03" w:rsidR="00F102CC" w:rsidRPr="003D5AF6" w:rsidRDefault="00AF74DA">
            <w:pPr>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93401F" w:rsidR="00F102CC" w:rsidRPr="003D5AF6" w:rsidRDefault="00AF74DA">
            <w:pPr>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0FAB9F" w:rsidR="00F102CC" w:rsidRPr="003D5AF6" w:rsidRDefault="00AF74DA">
            <w:pPr>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37BBBD" w:rsidR="00F102CC" w:rsidRDefault="00AF74DA">
            <w:pPr>
              <w:rPr>
                <w:rFonts w:ascii="Noto Sans" w:eastAsia="Noto Sans" w:hAnsi="Noto Sans" w:cs="Noto Sans"/>
                <w:b/>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D44F77" w:rsidR="00F102CC" w:rsidRPr="003D5AF6" w:rsidRDefault="00AF74DA">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F135801" w:rsidR="00F102CC" w:rsidRPr="00AE5A5E" w:rsidRDefault="00AE5A5E">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upporting Information (Supplementary Text 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4D5F25"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78B433" w:rsidR="00F102CC" w:rsidRPr="003D5AF6" w:rsidRDefault="00150DF7">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A5BC87" w:rsidR="00F102CC" w:rsidRDefault="00150DF7">
            <w:pPr>
              <w:spacing w:line="225" w:lineRule="auto"/>
              <w:rPr>
                <w:rFonts w:ascii="Noto Sans" w:eastAsia="Noto Sans" w:hAnsi="Noto Sans" w:cs="Noto Sans"/>
                <w:b/>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DCFFF0" w:rsidR="00F102CC" w:rsidRPr="003D5AF6" w:rsidRDefault="00150DF7">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538FAE" w:rsidR="00F102CC" w:rsidRPr="00150DF7" w:rsidRDefault="00150DF7">
            <w:pPr>
              <w:spacing w:line="225" w:lineRule="auto"/>
              <w:rPr>
                <w:rFonts w:ascii="Noto Sans" w:hAnsi="Noto Sans" w:cs="Noto Sans"/>
                <w:bCs/>
                <w:color w:val="434343"/>
                <w:sz w:val="18"/>
                <w:szCs w:val="18"/>
                <w:lang w:eastAsia="ko-KR"/>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5E0C0B" w:rsidR="00F102CC" w:rsidRPr="003D5AF6" w:rsidRDefault="00150DF7">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200D3E4" w:rsidR="00F102CC" w:rsidRPr="003D5AF6" w:rsidRDefault="00150DF7">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BBB27E" w:rsidR="00F102CC" w:rsidRPr="003D5AF6" w:rsidRDefault="00150DF7">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DBB7306" w:rsidR="00F102CC" w:rsidRPr="003D5AF6" w:rsidRDefault="00150DF7">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150DF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50DF7" w:rsidRDefault="00150DF7" w:rsidP="00150DF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E7959F8" w:rsidR="00150DF7" w:rsidRPr="003D5AF6" w:rsidRDefault="00FD7EB9" w:rsidP="00150DF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0A12DE" w:rsidR="00150DF7" w:rsidRPr="003D5AF6" w:rsidRDefault="00150DF7" w:rsidP="00150DF7">
            <w:pPr>
              <w:spacing w:line="225" w:lineRule="auto"/>
              <w:rPr>
                <w:rFonts w:ascii="Noto Sans" w:eastAsia="Noto Sans" w:hAnsi="Noto Sans" w:cs="Noto Sans"/>
                <w:bCs/>
                <w:color w:val="434343"/>
                <w:sz w:val="18"/>
                <w:szCs w:val="18"/>
              </w:rPr>
            </w:pPr>
          </w:p>
        </w:tc>
      </w:tr>
      <w:tr w:rsidR="00150DF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50DF7" w:rsidRPr="003D5AF6" w:rsidRDefault="00150DF7" w:rsidP="00150DF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50DF7" w:rsidRDefault="00150DF7" w:rsidP="00150D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50DF7" w:rsidRDefault="00150DF7" w:rsidP="00150D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50DF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50DF7" w:rsidRDefault="00150DF7" w:rsidP="00150DF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50DF7" w:rsidRDefault="00150DF7" w:rsidP="00150D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50DF7" w:rsidRDefault="00150DF7" w:rsidP="00150D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0DF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50DF7" w:rsidRDefault="00150DF7" w:rsidP="00150DF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50DF7" w:rsidRPr="003D5AF6" w:rsidRDefault="00150DF7" w:rsidP="00150DF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14C5F6" w:rsidR="00150DF7" w:rsidRPr="003D5AF6" w:rsidRDefault="00FD7EB9" w:rsidP="00150DF7">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8179274" w:rsidR="00F102CC" w:rsidRPr="003D5AF6" w:rsidRDefault="001643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pre-established. All data points in the sample were included for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492125" w:rsidR="00F102CC" w:rsidRPr="003D5AF6" w:rsidRDefault="00ED09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ubsection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D21EBE" w:rsidR="00F102CC" w:rsidRPr="00C80F94" w:rsidRDefault="00C80F94" w:rsidP="006459C7">
            <w:pPr>
              <w:pBdr>
                <w:top w:val="nil"/>
                <w:left w:val="nil"/>
                <w:bottom w:val="nil"/>
                <w:right w:val="nil"/>
                <w:between w:val="nil"/>
                <w:bar w:val="nil"/>
              </w:pBdr>
              <w:spacing w:line="225" w:lineRule="auto"/>
              <w:rPr>
                <w:rFonts w:ascii="Noto Sans" w:hAnsi="Noto Sans" w:cs="Noto Sans"/>
                <w:bCs/>
                <w:color w:val="434343"/>
                <w:sz w:val="18"/>
                <w:szCs w:val="18"/>
                <w:lang w:eastAsia="ko-KR"/>
              </w:rPr>
            </w:pPr>
            <w:r w:rsidRPr="006459C7">
              <w:rPr>
                <w:rFonts w:ascii="Noto Sans" w:eastAsia="Noto Sans" w:hAnsi="Noto Sans" w:cs="Noto Sans" w:hint="eastAsia"/>
                <w:bCs/>
                <w:color w:val="434343"/>
                <w:sz w:val="18"/>
                <w:szCs w:val="18"/>
              </w:rPr>
              <w:t>S</w:t>
            </w:r>
            <w:r w:rsidRPr="006459C7">
              <w:rPr>
                <w:rFonts w:ascii="Noto Sans" w:eastAsia="Noto Sans" w:hAnsi="Noto Sans" w:cs="Noto Sans"/>
                <w:bCs/>
                <w:color w:val="434343"/>
                <w:sz w:val="18"/>
                <w:szCs w:val="18"/>
              </w:rPr>
              <w:t>ee ‘Data availability’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2621B52" w:rsidR="00F102CC" w:rsidRPr="003D5AF6" w:rsidRDefault="003F3004">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BF0B48" w:rsidR="00F102CC" w:rsidRPr="003D5AF6" w:rsidRDefault="003F3004">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59B6E60" w:rsidR="00F102CC" w:rsidRPr="003D5AF6" w:rsidRDefault="00ED09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levant R packages and associated code are cited in the Material and Methods (subsection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7501C8" w:rsidR="00F102CC" w:rsidRPr="003D5AF6" w:rsidRDefault="00ED09AD">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ee ‘</w:t>
            </w:r>
            <w:r w:rsidRPr="00C80F94">
              <w:rPr>
                <w:rFonts w:ascii="Noto Sans" w:hAnsi="Noto Sans" w:cs="Noto Sans"/>
                <w:bCs/>
                <w:color w:val="434343"/>
                <w:sz w:val="18"/>
                <w:szCs w:val="18"/>
                <w:lang w:eastAsia="ko-KR"/>
              </w:rPr>
              <w:t>Data availability’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117EB5" w:rsidR="00F102CC" w:rsidRPr="003D5AF6" w:rsidRDefault="00ED09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levant R packages and associated code are cited in the Material and Methods (subsection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20919D" w:rsidR="00F102CC" w:rsidRPr="003D5AF6" w:rsidRDefault="003F3004">
            <w:pPr>
              <w:spacing w:line="225" w:lineRule="auto"/>
              <w:rPr>
                <w:rFonts w:ascii="Noto Sans" w:eastAsia="Noto Sans" w:hAnsi="Noto Sans" w:cs="Noto Sans"/>
                <w:bCs/>
                <w:color w:val="434343"/>
                <w:sz w:val="18"/>
                <w:szCs w:val="18"/>
              </w:rPr>
            </w:pPr>
            <w:r w:rsidRPr="00AF74DA">
              <w:rPr>
                <w:rStyle w:val="ab"/>
                <w:rFonts w:ascii="MS Mincho" w:eastAsia="MS Mincho" w:hAnsi="MS Mincho" w:cs="MS Mincho" w:hint="eastAsia"/>
                <w:i w:val="0"/>
                <w:iCs w:val="0"/>
                <w:color w:val="5F6368"/>
                <w:sz w:val="48"/>
                <w:szCs w:val="48"/>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E3D99">
      <w:pPr>
        <w:spacing w:before="80"/>
      </w:pPr>
      <w:bookmarkStart w:id="3" w:name="_cm0qssfkw66b" w:colFirst="0" w:colLast="0"/>
      <w:bookmarkEnd w:id="3"/>
      <w:r>
        <w:rPr>
          <w:noProof/>
        </w:rPr>
        <w:pict w14:anchorId="5E7F9325">
          <v:rect id="_x0000_i1025" alt="" style="width:453.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1AF3F" w14:textId="77777777" w:rsidR="004E3D99" w:rsidRDefault="004E3D99">
      <w:r>
        <w:separator/>
      </w:r>
    </w:p>
  </w:endnote>
  <w:endnote w:type="continuationSeparator" w:id="0">
    <w:p w14:paraId="78371F7C" w14:textId="77777777" w:rsidR="004E3D99" w:rsidRDefault="004E3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DB9BF6" w14:textId="77777777" w:rsidR="004E3D99" w:rsidRDefault="004E3D99">
      <w:r>
        <w:separator/>
      </w:r>
    </w:p>
  </w:footnote>
  <w:footnote w:type="continuationSeparator" w:id="0">
    <w:p w14:paraId="20A2547A" w14:textId="77777777" w:rsidR="004E3D99" w:rsidRDefault="004E3D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29480630">
    <w:abstractNumId w:val="2"/>
  </w:num>
  <w:num w:numId="2" w16cid:durableId="1834225162">
    <w:abstractNumId w:val="0"/>
  </w:num>
  <w:num w:numId="3" w16cid:durableId="1385300632">
    <w:abstractNumId w:val="1"/>
  </w:num>
  <w:num w:numId="4" w16cid:durableId="15398559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0DF7"/>
    <w:rsid w:val="00164348"/>
    <w:rsid w:val="001B3BCC"/>
    <w:rsid w:val="002209A8"/>
    <w:rsid w:val="00274BD5"/>
    <w:rsid w:val="0035145A"/>
    <w:rsid w:val="003D0DB9"/>
    <w:rsid w:val="003D5AF6"/>
    <w:rsid w:val="003F3004"/>
    <w:rsid w:val="00427975"/>
    <w:rsid w:val="004E2C31"/>
    <w:rsid w:val="004E3D99"/>
    <w:rsid w:val="005B0259"/>
    <w:rsid w:val="006459C7"/>
    <w:rsid w:val="00665BED"/>
    <w:rsid w:val="007054B6"/>
    <w:rsid w:val="007C3FAD"/>
    <w:rsid w:val="009C7B26"/>
    <w:rsid w:val="00A11E52"/>
    <w:rsid w:val="00AE5A5E"/>
    <w:rsid w:val="00AF74DA"/>
    <w:rsid w:val="00B22C15"/>
    <w:rsid w:val="00BD41E9"/>
    <w:rsid w:val="00C80F94"/>
    <w:rsid w:val="00C84413"/>
    <w:rsid w:val="00DA5B43"/>
    <w:rsid w:val="00ED09AD"/>
    <w:rsid w:val="00EF767E"/>
    <w:rsid w:val="00F102CC"/>
    <w:rsid w:val="00F91042"/>
    <w:rsid w:val="00FD7EB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 w:type="character" w:styleId="ab">
    <w:name w:val="Emphasis"/>
    <w:basedOn w:val="a0"/>
    <w:uiPriority w:val="20"/>
    <w:qFormat/>
    <w:rsid w:val="00AF74DA"/>
    <w:rPr>
      <w:i/>
      <w:iCs/>
    </w:rPr>
  </w:style>
  <w:style w:type="character" w:customStyle="1" w:styleId="None">
    <w:name w:val="None"/>
    <w:rsid w:val="00C80F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623FC-328F-724C-B9AB-D85FB85F5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492</Words>
  <Characters>8505</Characters>
  <Application>Microsoft Office Word</Application>
  <DocSecurity>0</DocSecurity>
  <Lines>70</Lines>
  <Paragraphs>19</Paragraphs>
  <ScaleCrop>false</ScaleCrop>
  <HeadingPairs>
    <vt:vector size="6" baseType="variant">
      <vt:variant>
        <vt:lpstr>Titre</vt:lpstr>
      </vt:variant>
      <vt:variant>
        <vt:i4>1</vt:i4>
      </vt:variant>
      <vt:variant>
        <vt:lpstr>제목</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ung Choi</dc:creator>
  <cp:lastModifiedBy>Seung Choi</cp:lastModifiedBy>
  <cp:revision>3</cp:revision>
  <dcterms:created xsi:type="dcterms:W3CDTF">2022-07-02T05:37:00Z</dcterms:created>
  <dcterms:modified xsi:type="dcterms:W3CDTF">2022-07-02T05:47:00Z</dcterms:modified>
</cp:coreProperties>
</file>